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76" w:type="dxa"/>
        <w:jc w:val="center"/>
        <w:tblInd w:w="-640" w:type="dxa"/>
        <w:tblLook w:val="04A0" w:firstRow="1" w:lastRow="0" w:firstColumn="1" w:lastColumn="0" w:noHBand="0" w:noVBand="1"/>
      </w:tblPr>
      <w:tblGrid>
        <w:gridCol w:w="1439"/>
        <w:gridCol w:w="1794"/>
        <w:gridCol w:w="1794"/>
        <w:gridCol w:w="645"/>
        <w:gridCol w:w="1256"/>
        <w:gridCol w:w="1012"/>
        <w:gridCol w:w="1012"/>
        <w:gridCol w:w="1012"/>
        <w:gridCol w:w="1012"/>
      </w:tblGrid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ta 1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ta 2</w:t>
            </w:r>
          </w:p>
        </w:tc>
        <w:tc>
          <w:tcPr>
            <w:tcW w:w="645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i/>
                <w:color w:val="000000"/>
              </w:rPr>
              <w:t>DF</w:t>
            </w:r>
          </w:p>
        </w:tc>
        <w:tc>
          <w:tcPr>
            <w:tcW w:w="1256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60E9B">
              <w:rPr>
                <w:rFonts w:ascii="Arial" w:eastAsia="Times New Roman" w:hAnsi="Arial" w:cs="Arial"/>
                <w:i/>
                <w:color w:val="000000"/>
              </w:rPr>
              <w:t>F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460E9B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460E9B">
              <w:rPr>
                <w:rFonts w:ascii="Arial" w:eastAsia="Times New Roman" w:hAnsi="Arial" w:cs="Arial"/>
                <w:color w:val="000000"/>
                <w:vertAlign w:val="subscript"/>
              </w:rPr>
              <w:t>FDR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60E9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adj.</w:t>
            </w:r>
            <w:r>
              <w:rPr>
                <w:rFonts w:ascii="Arial" w:eastAsia="Times New Roman" w:hAnsi="Arial" w:cs="Arial"/>
                <w:color w:val="000000"/>
              </w:rPr>
              <w:t> </w:t>
            </w:r>
            <w:r w:rsidRPr="00460E9B">
              <w:rPr>
                <w:rFonts w:ascii="Arial" w:eastAsia="Times New Roman" w:hAnsi="Arial" w:cs="Arial"/>
                <w:i/>
                <w:color w:val="000000"/>
              </w:rPr>
              <w:t>R</w:t>
            </w:r>
            <w:r w:rsidRPr="00460E9B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Bray-Curtis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645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121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75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684</w:t>
            </w:r>
          </w:p>
        </w:tc>
        <w:tc>
          <w:tcPr>
            <w:tcW w:w="1012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29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95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9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94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26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40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66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94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91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78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586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04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43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716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18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3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0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97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7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15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83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61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94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04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6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624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39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01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40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138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6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43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65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9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69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7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35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34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3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07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71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74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49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00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61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451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7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803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93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3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60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1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7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0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57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6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94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52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02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8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14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88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45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4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19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63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2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607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7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37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46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06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79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15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27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4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7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60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76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31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93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09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51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77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152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98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98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28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14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1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55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8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498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16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1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02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55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24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812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55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58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478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3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79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492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244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20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50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70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85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56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413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026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782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Jaccard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13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9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4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466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92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5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22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26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46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7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44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34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03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1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8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00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16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2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44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12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2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61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336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982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83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40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3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49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19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12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5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31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706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60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9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86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68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19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32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78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18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48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78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51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76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11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70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02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22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72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90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9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29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57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974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47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63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5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40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64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23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10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13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8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278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334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67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93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91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85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4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588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6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52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1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83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86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50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39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56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87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9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8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0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65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787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1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812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174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60E9B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37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776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932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10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003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204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127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61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4743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5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8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86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375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620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5451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205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188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235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868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5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18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480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89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5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73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174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1V2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7633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59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6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324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644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059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511</w:t>
            </w:r>
          </w:p>
        </w:tc>
        <w:tc>
          <w:tcPr>
            <w:tcW w:w="101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1889</w:t>
            </w:r>
          </w:p>
        </w:tc>
      </w:tr>
      <w:tr w:rsidR="00460E9B" w:rsidRPr="00460E9B" w:rsidTr="000016C1">
        <w:trPr>
          <w:trHeight w:val="20"/>
          <w:jc w:val="center"/>
        </w:trPr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one step</w:t>
            </w:r>
          </w:p>
        </w:tc>
        <w:tc>
          <w:tcPr>
            <w:tcW w:w="179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0016C1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3V4</w:t>
            </w:r>
            <w:r w:rsidR="00460E9B" w:rsidRPr="00460E9B">
              <w:rPr>
                <w:rFonts w:ascii="Arial" w:eastAsia="Times New Roman" w:hAnsi="Arial" w:cs="Arial"/>
                <w:color w:val="000000"/>
              </w:rPr>
              <w:t>-two step</w:t>
            </w:r>
          </w:p>
        </w:tc>
        <w:tc>
          <w:tcPr>
            <w:tcW w:w="645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,4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132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2472</w:t>
            </w:r>
          </w:p>
        </w:tc>
        <w:tc>
          <w:tcPr>
            <w:tcW w:w="101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E9B" w:rsidRPr="00460E9B" w:rsidRDefault="00460E9B" w:rsidP="00460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60E9B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60E9B">
              <w:rPr>
                <w:rFonts w:ascii="Arial" w:eastAsia="Times New Roman" w:hAnsi="Arial" w:cs="Arial"/>
                <w:color w:val="000000"/>
              </w:rPr>
              <w:t>0590</w:t>
            </w:r>
          </w:p>
        </w:tc>
      </w:tr>
    </w:tbl>
    <w:p w:rsidR="007318D3" w:rsidRPr="00460E9B" w:rsidRDefault="007318D3" w:rsidP="00460E9B"/>
    <w:sectPr w:rsidR="007318D3" w:rsidRPr="00460E9B" w:rsidSect="00460E9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8D"/>
    <w:rsid w:val="000016C1"/>
    <w:rsid w:val="00460E9B"/>
    <w:rsid w:val="0060278D"/>
    <w:rsid w:val="007318D3"/>
    <w:rsid w:val="00CA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0278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0278D"/>
    <w:rPr>
      <w:color w:val="800080"/>
      <w:u w:val="single"/>
    </w:rPr>
  </w:style>
  <w:style w:type="paragraph" w:customStyle="1" w:styleId="xl63">
    <w:name w:val="xl63"/>
    <w:basedOn w:val="Standard"/>
    <w:rsid w:val="0060278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Standard"/>
    <w:rsid w:val="0060278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60278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60278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60278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60278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6027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602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602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6027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60278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60278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60278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6027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60278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60278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6027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60278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rd"/>
    <w:rsid w:val="0060278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Standard"/>
    <w:rsid w:val="006027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0278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0278D"/>
    <w:rPr>
      <w:color w:val="800080"/>
      <w:u w:val="single"/>
    </w:rPr>
  </w:style>
  <w:style w:type="paragraph" w:customStyle="1" w:styleId="xl63">
    <w:name w:val="xl63"/>
    <w:basedOn w:val="Standard"/>
    <w:rsid w:val="0060278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Standard"/>
    <w:rsid w:val="0060278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60278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60278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60278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60278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6027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602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6027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6027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60278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60278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60278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6027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60278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60278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60278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60278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rd"/>
    <w:rsid w:val="0060278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Standard"/>
    <w:rsid w:val="006027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5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3</cp:revision>
  <dcterms:created xsi:type="dcterms:W3CDTF">2018-04-17T21:54:00Z</dcterms:created>
  <dcterms:modified xsi:type="dcterms:W3CDTF">2019-01-24T19:49:00Z</dcterms:modified>
</cp:coreProperties>
</file>